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DD1" w:rsidRPr="005D503B" w:rsidRDefault="00E817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4</w:t>
      </w:r>
      <w:r w:rsidR="00AC78A5" w:rsidRPr="005D503B">
        <w:rPr>
          <w:rFonts w:ascii="Times New Roman" w:hAnsi="Times New Roman" w:cs="Times New Roman"/>
          <w:b/>
          <w:sz w:val="24"/>
          <w:szCs w:val="24"/>
          <w:lang w:val="en-US"/>
        </w:rPr>
        <w:t>: identification levels for each invertebrate class and each river</w:t>
      </w:r>
    </w:p>
    <w:p w:rsidR="00AC78A5" w:rsidRPr="005D503B" w:rsidRDefault="00AC78A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8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2359"/>
        <w:gridCol w:w="2835"/>
        <w:gridCol w:w="1843"/>
      </w:tblGrid>
      <w:tr w:rsidR="00AC78A5" w:rsidRPr="00AC78A5" w:rsidTr="005876BD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lass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rd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i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axonomic level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litellat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Haplotaxi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Hirudini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Lumbriculi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pisthopo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Rhynchobdelli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repaxonemata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Tricladid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valvi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Veneroi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Little St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astropoda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Heterostroph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Hygrophila</w:t>
            </w:r>
            <w:r w:rsidR="005876B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superorde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sse, Garden, Huachu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  <w:bookmarkStart w:id="0" w:name="_GoBack"/>
        <w:bookmarkEnd w:id="0"/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Littorinimor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Stylommatophor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alacostraca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mphipo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ra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Isopo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barine, Selwy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secta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Coleopter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rari, Selwy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Di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Hemi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Megalo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l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don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Ephemero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Little Stour, Sycamore Bran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Pleco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Little Lusk, Sycamore Bran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Trichopt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Little St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family</w:t>
            </w:r>
          </w:p>
        </w:tc>
      </w:tr>
      <w:tr w:rsidR="00AC78A5" w:rsidRPr="00AC78A5" w:rsidTr="005876B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8A5" w:rsidRPr="00AC78A5" w:rsidRDefault="00AC78A5" w:rsidP="00D96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C78A5">
              <w:rPr>
                <w:rFonts w:ascii="Calibri" w:eastAsia="Times New Roman" w:hAnsi="Calibri" w:cs="Calibri"/>
                <w:color w:val="000000"/>
                <w:lang w:eastAsia="fr-FR"/>
              </w:rPr>
              <w:t>genus</w:t>
            </w:r>
          </w:p>
        </w:tc>
      </w:tr>
    </w:tbl>
    <w:p w:rsidR="00AC78A5" w:rsidRDefault="00AC78A5"/>
    <w:sectPr w:rsidR="00AC78A5" w:rsidSect="00AC78A5"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8A5"/>
    <w:rsid w:val="00000981"/>
    <w:rsid w:val="004A332B"/>
    <w:rsid w:val="005876BD"/>
    <w:rsid w:val="005D503B"/>
    <w:rsid w:val="00A07DD1"/>
    <w:rsid w:val="00AC78A5"/>
    <w:rsid w:val="00E81718"/>
    <w:rsid w:val="00F2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60570"/>
  <w15:docId w15:val="{D6C62379-6E8F-4B7A-A866-0CF1A5A7C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223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2231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2231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23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231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22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23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9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CRABOT</dc:creator>
  <cp:lastModifiedBy>Julie CRABOT</cp:lastModifiedBy>
  <cp:revision>3</cp:revision>
  <dcterms:created xsi:type="dcterms:W3CDTF">2021-05-25T14:18:00Z</dcterms:created>
  <dcterms:modified xsi:type="dcterms:W3CDTF">2021-05-27T08:32:00Z</dcterms:modified>
</cp:coreProperties>
</file>